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DCCC1" w14:textId="77777777" w:rsidR="001227E8" w:rsidRDefault="001227E8" w:rsidP="001227E8">
      <w:pPr>
        <w:pStyle w:val="Caption"/>
        <w:keepNext/>
        <w:jc w:val="both"/>
        <w:rPr>
          <w:rFonts w:ascii="Arial" w:hAnsi="Arial" w:cs="Arial"/>
          <w:color w:val="000000" w:themeColor="text1"/>
        </w:rPr>
      </w:pPr>
      <w:r w:rsidRPr="00664547">
        <w:rPr>
          <w:rFonts w:ascii="Arial" w:hAnsi="Arial" w:cs="Arial"/>
          <w:b/>
          <w:bCs/>
          <w:color w:val="000000" w:themeColor="text1"/>
        </w:rPr>
        <w:t>S2</w:t>
      </w:r>
      <w:r>
        <w:rPr>
          <w:rFonts w:ascii="Arial" w:hAnsi="Arial" w:cs="Arial"/>
          <w:b/>
          <w:bCs/>
          <w:color w:val="000000" w:themeColor="text1"/>
        </w:rPr>
        <w:t xml:space="preserve"> Table</w:t>
      </w:r>
      <w:r w:rsidRPr="00664547">
        <w:rPr>
          <w:rFonts w:ascii="Arial" w:hAnsi="Arial" w:cs="Arial"/>
          <w:b/>
          <w:bCs/>
          <w:color w:val="000000" w:themeColor="text1"/>
        </w:rPr>
        <w:t>. Amino acid difference table over the HA1 subunit for the pdm09 Northern Hemisphere vaccine strains and swine pdm09 representative strains.</w:t>
      </w:r>
      <w:r>
        <w:rPr>
          <w:rFonts w:ascii="Arial" w:hAnsi="Arial" w:cs="Arial"/>
          <w:color w:val="000000" w:themeColor="text1"/>
        </w:rPr>
        <w:t xml:space="preserve"> The amino acid differences are shown relative to the human vaccine strain A/California/04/2009.</w:t>
      </w:r>
    </w:p>
    <w:tbl>
      <w:tblPr>
        <w:tblW w:w="5500" w:type="dxa"/>
        <w:tblBorders>
          <w:insideH w:val="dashed" w:sz="4" w:space="0" w:color="auto"/>
          <w:insideV w:val="dash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38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</w:tblGrid>
      <w:tr w:rsidR="001227E8" w:rsidRPr="00D93111" w14:paraId="1D14E78A" w14:textId="77777777" w:rsidTr="00DD3B01">
        <w:trPr>
          <w:trHeight w:val="3285"/>
        </w:trPr>
        <w:tc>
          <w:tcPr>
            <w:tcW w:w="7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64F3B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RANGE!A1:L45"/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ite</w:t>
            </w:r>
            <w:bookmarkEnd w:id="0"/>
          </w:p>
        </w:tc>
        <w:tc>
          <w:tcPr>
            <w:tcW w:w="3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5E660A9" w14:textId="77777777" w:rsidR="001227E8" w:rsidRPr="00D93111" w:rsidRDefault="001227E8" w:rsidP="00DD3B01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/California/04/2009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217218B" w14:textId="77777777" w:rsidR="001227E8" w:rsidRPr="00D93111" w:rsidRDefault="001227E8" w:rsidP="00DD3B01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/Michigan/45/2015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C6E9C7F" w14:textId="77777777" w:rsidR="001227E8" w:rsidRPr="00D93111" w:rsidRDefault="001227E8" w:rsidP="00DD3B01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/Brisbane/02/2018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A76AD85" w14:textId="77777777" w:rsidR="001227E8" w:rsidRPr="00D93111" w:rsidRDefault="001227E8" w:rsidP="00DD3B01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/Wisconsin/588/2019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5EBAB0B" w14:textId="77777777" w:rsidR="001227E8" w:rsidRPr="00D93111" w:rsidRDefault="001227E8" w:rsidP="00DD3B01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/Hawaii/70/2019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D0DBC22" w14:textId="77777777" w:rsidR="001227E8" w:rsidRPr="00D93111" w:rsidRDefault="001227E8" w:rsidP="00DD3B0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/swine/Indiana/A02525081/2021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2F736D9" w14:textId="77777777" w:rsidR="001227E8" w:rsidRPr="00D93111" w:rsidRDefault="001227E8" w:rsidP="00DD3B0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/swine/Colorado/A02635828/2021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0FFFC25" w14:textId="77777777" w:rsidR="001227E8" w:rsidRPr="00D93111" w:rsidRDefault="001227E8" w:rsidP="00DD3B0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/swine/Kansas/A02248038/2021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7790511" w14:textId="77777777" w:rsidR="001227E8" w:rsidRPr="00D93111" w:rsidRDefault="001227E8" w:rsidP="00DD3B0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/swine/Iowa/A02524480/2020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8C406B0" w14:textId="77777777" w:rsidR="001227E8" w:rsidRPr="00D93111" w:rsidRDefault="001227E8" w:rsidP="00DD3B0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/swine/Indiana/A02635811/2021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341598B" w14:textId="77777777" w:rsidR="001227E8" w:rsidRPr="00D93111" w:rsidRDefault="001227E8" w:rsidP="00DD3B0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/swine/Missouri/A01104146/2020</w:t>
            </w:r>
          </w:p>
        </w:tc>
      </w:tr>
      <w:tr w:rsidR="001227E8" w:rsidRPr="00D93111" w14:paraId="19B996CB" w14:textId="77777777" w:rsidTr="00DD3B01">
        <w:trPr>
          <w:trHeight w:val="320"/>
        </w:trPr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035BE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E933F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7B410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7B8403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843D55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31C25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F962F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57669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07912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58B7B9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8D0846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835DFE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7E8" w:rsidRPr="00D93111" w14:paraId="30F1BEBF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DAA21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1893CF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8F4F699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8A512C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FCDBD9C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EFE81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A7425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3AA2110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0C33888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C5C8B75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55EB703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D9FA7B6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7E8" w:rsidRPr="00D93111" w14:paraId="3348A772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2F5FC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5795C0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BCD895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71A7291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CAA2C12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69911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EF33E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EA73959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050050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8DD43B2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B7AC3F4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FBC3BA3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7E8" w:rsidRPr="00D93111" w14:paraId="5D57FC82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4C81F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3232B2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73CA25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C2C852C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2FDD135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4FD17E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24B68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67C08A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F64C8C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8787475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0187C61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66860D8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7E8" w:rsidRPr="00D93111" w14:paraId="43E8B93C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7EF05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7D7807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16831E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54FD24C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24383DB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261EA9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72F26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CCAAF1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6ACC6D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D5642F5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153AB36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1DC1A46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7E8" w:rsidRPr="00D93111" w14:paraId="4F480090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17096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8D1007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50B068E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3075A1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C1707E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971EE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8A6D99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39B57F5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98A0F8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082400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FDF16CC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C7A6A2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1227E8" w:rsidRPr="00D93111" w14:paraId="6EFEBA83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4A615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88515F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4A8193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FDB47D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A5FD12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E8B5E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96C02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C554C5E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F5F633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96E80E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F553B0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3C5313C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</w:tr>
      <w:tr w:rsidR="001227E8" w:rsidRPr="00D93111" w14:paraId="388C3002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462D33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840CFE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9738FC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15EAE9C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85D8C3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D9B36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C4A64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42BB12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B39252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A5405A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46A2E31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87AC2B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1227E8" w:rsidRPr="00D93111" w14:paraId="55A7DE02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1A948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7C16DD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29FA6B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1CCDED3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B8D452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A2D6C9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16D341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DB35693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40D502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DC96ABE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310F52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C99DC5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1227E8" w:rsidRPr="00D93111" w14:paraId="7DA7C67C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FCE71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83A3A91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CE5A50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0F86A37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50F78B3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96582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BF948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FB29F4B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295D152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88BFEC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DBAA0F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BBD064E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7E8" w:rsidRPr="00D93111" w14:paraId="3BA4004D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766F5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299626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160B31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5C2DFCE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010BE01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55C983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20735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AF4D1E8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D255EEA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DB7023C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0DD9FB9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145539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227E8" w:rsidRPr="00D93111" w14:paraId="7935A50D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AC51E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6CEF32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C529F51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8B6CE5B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8172A2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B8599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516CF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0CD1BC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7AFDDB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0DA6ED5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6DAACA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E1F7E1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1227E8" w:rsidRPr="00D93111" w14:paraId="59ADDB15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09DC5C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75779FC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1EF73BE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A380689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25F665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E54C9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B890AE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E9329CB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EB72EA1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484C72E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4DA10BF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CC12B7B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7E8" w:rsidRPr="00D93111" w14:paraId="1D95F06E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BAA6D1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C9E993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B696FA1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6EC75CA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86F9B6C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AA84A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AFF5C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D74978D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CE6E846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169761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5E2F2D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E8C0B2F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7E8" w:rsidRPr="00D93111" w14:paraId="54BBAF6D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35641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74D555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CCFD10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B93055C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2417229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C583A3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57B78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F29133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5D3A01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2B079BB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73AAE56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13EE3F3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7E8" w:rsidRPr="00D93111" w14:paraId="50ABBEA3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45D3B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4D9167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740738E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E9DE6A1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AA5725F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21961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8768DC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4CEB9D4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9BBE829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8C6475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9AB6AEF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03231C1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7E8" w:rsidRPr="00D93111" w14:paraId="27514532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BD411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275F873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2C9345C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BEA8C6E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01A3E16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CCC1F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38D5E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272BDDC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6EA6A94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A077873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BA48E9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2FF4D9C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227E8" w:rsidRPr="00D93111" w14:paraId="2F740036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D85BB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E4453E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E54851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B827C99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7F2F117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17F4C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15F53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D6E36E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83CD43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0A5564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1ECEDDE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96E16F9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</w:tr>
      <w:tr w:rsidR="001227E8" w:rsidRPr="00D93111" w14:paraId="7312AD94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38E279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155010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515C89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FBDB269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B722049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4D8EEC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70DE1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B03B5A0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85B7C3C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8BA0414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33B5DE4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78DB983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7E8" w:rsidRPr="00D93111" w14:paraId="61B9FBA4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9A028C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560916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4B6B60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072A27B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8D0246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111D1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96ED5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C1C6D4A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9997053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E76DBB8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0D80B3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B323F7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227E8" w:rsidRPr="00D93111" w14:paraId="167CDEC3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F7B7FE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85A56F3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CC693A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91B2C5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27FA6D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3085A3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8377B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4935AA1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408951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84CCC4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545A4B9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BCD1A7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1227E8" w:rsidRPr="00D93111" w14:paraId="269C0CAB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7A93A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C7FBCC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B79AD81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60202D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6337E7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879A5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37A4F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ABF55A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94649B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8873EC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780732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5CF23C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</w:tr>
      <w:tr w:rsidR="001227E8" w:rsidRPr="00D93111" w14:paraId="4D1989DE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9EB65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2C6069E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1F89B2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96563D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1B3F0D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2A673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C70C1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7279709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4DA157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D75CD2C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B4CD62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DC0160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</w:tr>
      <w:tr w:rsidR="001227E8" w:rsidRPr="00D93111" w14:paraId="0FA78D52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CAF19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FA26BC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50D367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6EF3B3D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2C05BFE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95E80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F33CB1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36C3E92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AA952EF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CDF8A3E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6C74A3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675C8DD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7E8" w:rsidRPr="00D93111" w14:paraId="6B30A5E3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E53DC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A7F1371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819B95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DE7BF3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E9F191C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9344A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BE844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BE5730E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C7BC33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2FCFAB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E2BCB6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126DE73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1227E8" w:rsidRPr="00D93111" w14:paraId="7CF3596E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58D393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EB98DA3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F7B7AE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F2613AE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2CDE36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9A0DE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136FA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8AFD86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D0E974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3CD614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91A5B6E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33254F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</w:tr>
      <w:tr w:rsidR="001227E8" w:rsidRPr="00D93111" w14:paraId="27971C37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BAC3E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8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DFA40F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49B51F3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5A38176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CAA6FD1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90B0F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E1E04E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266CB60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C95272C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10CA238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CB81316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CC11D8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</w:tr>
      <w:tr w:rsidR="001227E8" w:rsidRPr="00D93111" w14:paraId="2F88BFAC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221EB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701C0F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95516F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05E6A35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11D2562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2FE7E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E192A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6C4719A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94705BA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4B36FCF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2D53DBB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9ADE721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</w:tr>
      <w:tr w:rsidR="001227E8" w:rsidRPr="00D93111" w14:paraId="1A43615F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2DFC6E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B39E4B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7086219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7A851A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F50E47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593B3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41773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18812D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C4868A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0E3834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32FB52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8464149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</w:tr>
      <w:tr w:rsidR="001227E8" w:rsidRPr="00D93111" w14:paraId="606743F6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FB277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F25012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9AA0C9C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BB29589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D1F92F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55102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59718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B64F4D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B121A7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08F6909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8BD2B2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C2D4971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</w:tr>
      <w:tr w:rsidR="001227E8" w:rsidRPr="00D93111" w14:paraId="65BE0EE9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A716A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91C3A5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AF6EE4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E1EF48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496B7E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19035C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A2CB5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F5FD09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9D2716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9560F0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58B74BC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20A071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</w:tr>
      <w:tr w:rsidR="001227E8" w:rsidRPr="00D93111" w14:paraId="3892C95C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4EE48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8A1C76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16B119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38E5B31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74D4D61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9E4F5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5692EC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B4F4B2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C036599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95D622A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E8BDF52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702FC38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7E8" w:rsidRPr="00D93111" w14:paraId="7802B1E3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43A02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76471F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375747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C00C6C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4D59A5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8E558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7484D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D193A0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BD3ACB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2955BE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6F3263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90F38CC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</w:tr>
      <w:tr w:rsidR="001227E8" w:rsidRPr="00D93111" w14:paraId="101827C3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6F521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BAE1E1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1C5465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828B70D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D0324B8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A48D1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C6B5C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5387320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1A578A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4136DD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868FD90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ED442EB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7E8" w:rsidRPr="00D93111" w14:paraId="3C911AB6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BA170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311D09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D7D00E9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F98B75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0BF915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37FB5E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B31E8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8A76DD3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A2CFB64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AB4E699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8FF4910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4A2973F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7E8" w:rsidRPr="00D93111" w14:paraId="716D4732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BA9541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1FCAFF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5F83A6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EE64650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32425F5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D0F901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ED5C6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7FEA85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F8E0CE5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7917280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1E27304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763241D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7E8" w:rsidRPr="00D93111" w14:paraId="3BF8F29D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514121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03C3B1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1B4ED9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50B0E05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425CC0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1200B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B1446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59A869A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42A9198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0205147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2DB019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6D7B2F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227E8" w:rsidRPr="00D93111" w14:paraId="40D7740C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8055D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E68F22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B1F1ACA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3536F9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2EC6373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AFEEB9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65EEAC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282108E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2C1E9C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432817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09D639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103260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</w:tr>
      <w:tr w:rsidR="001227E8" w:rsidRPr="00D93111" w14:paraId="01FD1539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8BDA7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4489C23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09AB83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A990299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B05766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9C50E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D918D1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199F4C6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A502A84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07BFAF2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F56EC7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4BA1679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1227E8" w:rsidRPr="00D93111" w14:paraId="22691CC7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23E97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DBFAE0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D843DC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543B39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14DAB0E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A813F3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121F4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446C401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9DA32B4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2D80327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3FDA7E4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51E9C91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7E8" w:rsidRPr="00D93111" w14:paraId="1469F814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81B75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C625AA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43D2D7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A05CB73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B5AF4F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754B33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D2D3D9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C15EA1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FC298C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76AC54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6202D1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B6E601C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</w:tr>
      <w:tr w:rsidR="001227E8" w:rsidRPr="00D93111" w14:paraId="44683CFE" w14:textId="77777777" w:rsidTr="00DD3B0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5ECBF1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FC2AAA1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A18A04E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DCAA48E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217BBB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895D68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D1374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0423FC3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894F2AE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52EEB0F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3FC5CD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3836FE3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</w:tr>
      <w:tr w:rsidR="001227E8" w:rsidRPr="00D93111" w14:paraId="21E13771" w14:textId="77777777" w:rsidTr="00DD3B01">
        <w:trPr>
          <w:trHeight w:val="320"/>
        </w:trPr>
        <w:tc>
          <w:tcPr>
            <w:tcW w:w="72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DF8BAD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38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A24600E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08601D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0010EE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3A4F16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CD0B0D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A2DD262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AECB938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68A54FE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EB37DE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1CAFDD6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378F1CE" w14:textId="77777777" w:rsidR="001227E8" w:rsidRPr="00D93111" w:rsidRDefault="001227E8" w:rsidP="00DD3B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7E8" w:rsidRPr="00D93111" w14:paraId="54E138D1" w14:textId="77777777" w:rsidTr="00DD3B01">
        <w:trPr>
          <w:trHeight w:val="320"/>
        </w:trPr>
        <w:tc>
          <w:tcPr>
            <w:tcW w:w="72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18A817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38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F5637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F63975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06F3D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C4D9F1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tcBorders>
              <w:top w:val="dash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E9C8CB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C8F034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B400A3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894FE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CAE680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F97BF6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1586CE" w14:textId="77777777" w:rsidR="001227E8" w:rsidRPr="00D93111" w:rsidRDefault="001227E8" w:rsidP="00DD3B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</w:tr>
      <w:tr w:rsidR="001227E8" w:rsidRPr="00D93111" w14:paraId="024DA0AB" w14:textId="77777777" w:rsidTr="00DD3B01">
        <w:trPr>
          <w:trHeight w:val="474"/>
        </w:trPr>
        <w:tc>
          <w:tcPr>
            <w:tcW w:w="720" w:type="dxa"/>
            <w:tcBorders>
              <w:top w:val="single" w:sz="12" w:space="0" w:color="auto"/>
            </w:tcBorders>
            <w:shd w:val="clear" w:color="000000" w:fill="E7E6E6"/>
            <w:vAlign w:val="bottom"/>
            <w:hideMark/>
          </w:tcPr>
          <w:p w14:paraId="5F4D9BAB" w14:textId="77777777" w:rsidR="001227E8" w:rsidRPr="00D93111" w:rsidRDefault="001227E8" w:rsidP="00DD3B0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adiff</w:t>
            </w:r>
            <w:proofErr w:type="spellEnd"/>
          </w:p>
        </w:tc>
        <w:tc>
          <w:tcPr>
            <w:tcW w:w="380" w:type="dxa"/>
            <w:tcBorders>
              <w:top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F59CC42" w14:textId="77777777" w:rsidR="001227E8" w:rsidRPr="00D93111" w:rsidRDefault="001227E8" w:rsidP="00DD3B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2FDD159" w14:textId="77777777" w:rsidR="001227E8" w:rsidRPr="00D93111" w:rsidRDefault="001227E8" w:rsidP="00DD3B0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E552737" w14:textId="77777777" w:rsidR="001227E8" w:rsidRPr="00D93111" w:rsidRDefault="001227E8" w:rsidP="00DD3B0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3CE2166" w14:textId="77777777" w:rsidR="001227E8" w:rsidRPr="00D93111" w:rsidRDefault="001227E8" w:rsidP="00DD3B0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0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5E43DA4" w14:textId="77777777" w:rsidR="001227E8" w:rsidRPr="00D93111" w:rsidRDefault="001227E8" w:rsidP="00DD3B0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440" w:type="dxa"/>
            <w:tcBorders>
              <w:top w:val="single" w:sz="12" w:space="0" w:color="auto"/>
              <w:lef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01D9285" w14:textId="77777777" w:rsidR="001227E8" w:rsidRPr="00D93111" w:rsidRDefault="001227E8" w:rsidP="00DD3B0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98ADF44" w14:textId="77777777" w:rsidR="001227E8" w:rsidRPr="00D93111" w:rsidRDefault="001227E8" w:rsidP="00DD3B0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FA42393" w14:textId="77777777" w:rsidR="001227E8" w:rsidRPr="00D93111" w:rsidRDefault="001227E8" w:rsidP="00DD3B0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6F57926" w14:textId="77777777" w:rsidR="001227E8" w:rsidRPr="00D93111" w:rsidRDefault="001227E8" w:rsidP="00DD3B0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23569DE" w14:textId="77777777" w:rsidR="001227E8" w:rsidRPr="00D93111" w:rsidRDefault="001227E8" w:rsidP="00DD3B0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62B32EE" w14:textId="77777777" w:rsidR="001227E8" w:rsidRPr="00D93111" w:rsidRDefault="001227E8" w:rsidP="00DD3B0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</w:tr>
    </w:tbl>
    <w:p w14:paraId="7719692E" w14:textId="77777777" w:rsidR="001227E8" w:rsidRPr="00712F6B" w:rsidRDefault="001227E8" w:rsidP="001227E8">
      <w:pPr>
        <w:spacing w:line="480" w:lineRule="auto"/>
        <w:jc w:val="both"/>
        <w:rPr>
          <w:rFonts w:ascii="Arial" w:hAnsi="Arial" w:cs="Arial"/>
        </w:rPr>
      </w:pPr>
    </w:p>
    <w:p w14:paraId="24E4F83C" w14:textId="77777777" w:rsidR="001227E8" w:rsidRPr="00CB7934" w:rsidRDefault="001227E8" w:rsidP="001227E8">
      <w:pPr>
        <w:rPr>
          <w:rStyle w:val="LineNumber"/>
        </w:rPr>
      </w:pPr>
    </w:p>
    <w:p w14:paraId="159BC185" w14:textId="4A86B79C" w:rsidR="004A19BD" w:rsidRPr="00F17B88" w:rsidRDefault="004A19BD" w:rsidP="00F17B88"/>
    <w:sectPr w:rsidR="004A19BD" w:rsidRPr="00F17B88" w:rsidSect="00A31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F15"/>
    <w:rsid w:val="000362E2"/>
    <w:rsid w:val="00052C09"/>
    <w:rsid w:val="00067722"/>
    <w:rsid w:val="000D7B4F"/>
    <w:rsid w:val="000F05AA"/>
    <w:rsid w:val="000F4DDA"/>
    <w:rsid w:val="001227E8"/>
    <w:rsid w:val="001B0B82"/>
    <w:rsid w:val="001F1389"/>
    <w:rsid w:val="00206FFA"/>
    <w:rsid w:val="00217C0E"/>
    <w:rsid w:val="002A2865"/>
    <w:rsid w:val="00323C65"/>
    <w:rsid w:val="003413B4"/>
    <w:rsid w:val="003619C6"/>
    <w:rsid w:val="0036478B"/>
    <w:rsid w:val="00372D73"/>
    <w:rsid w:val="00373D6B"/>
    <w:rsid w:val="00380F91"/>
    <w:rsid w:val="003825E2"/>
    <w:rsid w:val="0038548E"/>
    <w:rsid w:val="003C27FD"/>
    <w:rsid w:val="003D39E4"/>
    <w:rsid w:val="00447483"/>
    <w:rsid w:val="0047136A"/>
    <w:rsid w:val="004A19BD"/>
    <w:rsid w:val="004A5873"/>
    <w:rsid w:val="004A764B"/>
    <w:rsid w:val="004B208A"/>
    <w:rsid w:val="004C09C3"/>
    <w:rsid w:val="004C2A81"/>
    <w:rsid w:val="00500F7E"/>
    <w:rsid w:val="005D1490"/>
    <w:rsid w:val="005E00EC"/>
    <w:rsid w:val="005F116D"/>
    <w:rsid w:val="00673DB7"/>
    <w:rsid w:val="00674420"/>
    <w:rsid w:val="00683E4F"/>
    <w:rsid w:val="00687C2C"/>
    <w:rsid w:val="006C0338"/>
    <w:rsid w:val="006C33C8"/>
    <w:rsid w:val="00723DF3"/>
    <w:rsid w:val="0074079E"/>
    <w:rsid w:val="00772B06"/>
    <w:rsid w:val="00774B4F"/>
    <w:rsid w:val="007A271B"/>
    <w:rsid w:val="007A4185"/>
    <w:rsid w:val="007B4D9D"/>
    <w:rsid w:val="007C4317"/>
    <w:rsid w:val="008948C0"/>
    <w:rsid w:val="008B3510"/>
    <w:rsid w:val="008C3282"/>
    <w:rsid w:val="008D6312"/>
    <w:rsid w:val="008F7F1D"/>
    <w:rsid w:val="009729B1"/>
    <w:rsid w:val="00985A20"/>
    <w:rsid w:val="009B476F"/>
    <w:rsid w:val="009E3DAE"/>
    <w:rsid w:val="00A25E43"/>
    <w:rsid w:val="00A27C5D"/>
    <w:rsid w:val="00A37425"/>
    <w:rsid w:val="00A4613E"/>
    <w:rsid w:val="00A52420"/>
    <w:rsid w:val="00A7224D"/>
    <w:rsid w:val="00A86568"/>
    <w:rsid w:val="00A92F0F"/>
    <w:rsid w:val="00A9625D"/>
    <w:rsid w:val="00B50FA4"/>
    <w:rsid w:val="00B97F15"/>
    <w:rsid w:val="00BC523A"/>
    <w:rsid w:val="00C02B52"/>
    <w:rsid w:val="00C07B76"/>
    <w:rsid w:val="00C24823"/>
    <w:rsid w:val="00C35DBB"/>
    <w:rsid w:val="00C3629D"/>
    <w:rsid w:val="00C52AAB"/>
    <w:rsid w:val="00C968F0"/>
    <w:rsid w:val="00CB1456"/>
    <w:rsid w:val="00D50397"/>
    <w:rsid w:val="00D6188E"/>
    <w:rsid w:val="00DE5E43"/>
    <w:rsid w:val="00E20523"/>
    <w:rsid w:val="00E44538"/>
    <w:rsid w:val="00E570B7"/>
    <w:rsid w:val="00E74EB1"/>
    <w:rsid w:val="00E87117"/>
    <w:rsid w:val="00EB075A"/>
    <w:rsid w:val="00EB0A50"/>
    <w:rsid w:val="00EE225A"/>
    <w:rsid w:val="00EE3479"/>
    <w:rsid w:val="00EF401D"/>
    <w:rsid w:val="00EF65A3"/>
    <w:rsid w:val="00F17B88"/>
    <w:rsid w:val="00F20403"/>
    <w:rsid w:val="00F26D5D"/>
    <w:rsid w:val="00F949E1"/>
    <w:rsid w:val="00FA4EE9"/>
    <w:rsid w:val="00FA7873"/>
    <w:rsid w:val="00FE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2C70A"/>
  <w15:chartTrackingRefBased/>
  <w15:docId w15:val="{5668FF0D-9DB6-BE4A-A449-F6193105B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F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97F15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B97F1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unhideWhenUsed/>
    <w:rsid w:val="001227E8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in, Alexey (CTR) - REE-ARS</dc:creator>
  <cp:keywords/>
  <dc:description/>
  <cp:lastModifiedBy>Markin, Alexey (CTR) - REE-ARS</cp:lastModifiedBy>
  <cp:revision>5</cp:revision>
  <dcterms:created xsi:type="dcterms:W3CDTF">2023-06-15T18:13:00Z</dcterms:created>
  <dcterms:modified xsi:type="dcterms:W3CDTF">2023-06-16T19:13:00Z</dcterms:modified>
</cp:coreProperties>
</file>